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5F183" w14:textId="27F905EF" w:rsidR="00952A09" w:rsidRPr="00AD705F" w:rsidRDefault="00B6560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 w:rsidRPr="00B6560E">
        <w:rPr>
          <w:rFonts w:ascii="Times New Roman" w:hAnsi="Times New Roman" w:cs="Times New Roman"/>
          <w:b/>
          <w:bCs/>
          <w:szCs w:val="21"/>
        </w:rPr>
        <w:t xml:space="preserve">upplementary </w:t>
      </w:r>
      <w:r>
        <w:rPr>
          <w:rFonts w:ascii="Times New Roman" w:hAnsi="Times New Roman" w:cs="Times New Roman"/>
          <w:b/>
          <w:bCs/>
          <w:szCs w:val="21"/>
        </w:rPr>
        <w:t>T</w:t>
      </w:r>
      <w:r w:rsidRPr="00B6560E">
        <w:rPr>
          <w:rFonts w:ascii="Times New Roman" w:hAnsi="Times New Roman" w:cs="Times New Roman"/>
          <w:b/>
          <w:bCs/>
          <w:szCs w:val="21"/>
        </w:rPr>
        <w:t>able</w:t>
      </w:r>
      <w:r w:rsidR="00850524" w:rsidRPr="00AD705F">
        <w:rPr>
          <w:rFonts w:ascii="Times New Roman" w:hAnsi="Times New Roman" w:cs="Times New Roman"/>
          <w:b/>
          <w:bCs/>
          <w:szCs w:val="21"/>
        </w:rPr>
        <w:t>. Clinical characteristics and CMR imaging findings in obstructive and non-obstructive HCM patients and controls</w:t>
      </w:r>
      <w:r w:rsidR="00850524">
        <w:rPr>
          <w:rFonts w:ascii="Times New Roman" w:hAnsi="Times New Roman" w:cs="Times New Roman"/>
          <w:b/>
          <w:bCs/>
          <w:szCs w:val="21"/>
        </w:rPr>
        <w:t>.</w:t>
      </w:r>
    </w:p>
    <w:p w14:paraId="11FE2830" w14:textId="77777777" w:rsidR="00952A09" w:rsidRPr="00AD705F" w:rsidRDefault="00952A09">
      <w:pPr>
        <w:widowControl/>
        <w:rPr>
          <w:rFonts w:ascii="Times New Roman" w:hAnsi="Times New Roman" w:cs="Times New Roman"/>
          <w:b/>
          <w:bCs/>
          <w:szCs w:val="21"/>
        </w:rPr>
      </w:pPr>
    </w:p>
    <w:tbl>
      <w:tblPr>
        <w:tblW w:w="151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3260"/>
        <w:gridCol w:w="3119"/>
        <w:gridCol w:w="2835"/>
        <w:gridCol w:w="1701"/>
      </w:tblGrid>
      <w:tr w:rsidR="00952A09" w:rsidRPr="00AD705F" w14:paraId="02DB9B98" w14:textId="77777777">
        <w:trPr>
          <w:trHeight w:val="275"/>
        </w:trPr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865DE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b/>
                <w:bCs/>
                <w:szCs w:val="21"/>
              </w:rPr>
              <w:t>Parameter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8EAD7" w14:textId="77777777" w:rsidR="00952A09" w:rsidRPr="00AD705F" w:rsidRDefault="00850524" w:rsidP="00AD705F">
            <w:pPr>
              <w:widowControl/>
              <w:ind w:leftChars="-70" w:left="1" w:hangingChars="70" w:hanging="148"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b/>
                <w:bCs/>
                <w:szCs w:val="21"/>
              </w:rPr>
              <w:t>Controls (n = 30)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65F0E2" w14:textId="77777777" w:rsidR="00952A09" w:rsidRPr="00AD705F" w:rsidRDefault="00850524" w:rsidP="00AD705F">
            <w:pPr>
              <w:widowControl/>
              <w:ind w:leftChars="-70" w:left="1" w:hangingChars="70" w:hanging="148"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b/>
                <w:bCs/>
                <w:szCs w:val="21"/>
              </w:rPr>
              <w:t>Non-obstructive HCM (n = 42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9D6B91D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AD705F">
              <w:rPr>
                <w:rFonts w:ascii="Times New Roman" w:hAnsi="Times New Roman" w:cs="Times New Roman"/>
                <w:b/>
                <w:bCs/>
                <w:szCs w:val="21"/>
              </w:rPr>
              <w:t>Obstructive HCM (n = 21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8596D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  <w:r w:rsidRPr="00AD705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952A09" w:rsidRPr="00AD705F" w14:paraId="619E1528" w14:textId="77777777">
        <w:trPr>
          <w:trHeight w:val="225"/>
        </w:trPr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CC666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40907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50 ± 11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B3772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54 ± 12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6AEB75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55 ± 1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78F37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952A09" w:rsidRPr="00AD705F" w14:paraId="6D564C11" w14:textId="77777777">
        <w:trPr>
          <w:trHeight w:val="19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9E9A1E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Gender male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B2AAB" w14:textId="77777777" w:rsidR="00952A09" w:rsidRPr="00AD705F" w:rsidRDefault="00850524" w:rsidP="00AD705F">
            <w:pPr>
              <w:widowControl/>
              <w:ind w:leftChars="-70" w:hangingChars="70" w:hanging="147"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8 (60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F0BDAF" w14:textId="77777777" w:rsidR="00952A09" w:rsidRPr="00AD705F" w:rsidRDefault="00850524" w:rsidP="00AD705F">
            <w:pPr>
              <w:widowControl/>
              <w:ind w:leftChars="-67" w:hangingChars="67" w:hanging="14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29 (69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A9BB10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4 (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7A4283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952A09" w:rsidRPr="00AD705F" w14:paraId="3763ED7C" w14:textId="77777777">
        <w:trPr>
          <w:trHeight w:val="17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B11606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Height (m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6AE21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.65 ± 0.0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332E7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.67 ± 0.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74BF20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.66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D52E74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952A09" w:rsidRPr="00AD705F" w14:paraId="2BBE705D" w14:textId="77777777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9A839E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Weight (k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80882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7.7 ± 12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B4155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9.0 ± 1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765F7A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6.5 ± 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9A010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952A09" w:rsidRPr="00AD705F" w14:paraId="0A41BBC3" w14:textId="77777777">
        <w:trPr>
          <w:trHeight w:val="24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95E80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BMI (kg/m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D705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B2F9C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24.8 ± 4.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E6F13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24.6 ± 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B83267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24.0 ± 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24EB2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952A09" w:rsidRPr="00AD705F" w14:paraId="70035D58" w14:textId="77777777">
        <w:trPr>
          <w:trHeight w:val="36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CEB0E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BSA (m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D70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228F0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.72 ± 0.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96983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.75 ± 0.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E196C4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.71 ± 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619E51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952A09" w:rsidRPr="00AD705F" w14:paraId="2A5C850E" w14:textId="77777777">
        <w:trPr>
          <w:trHeight w:val="28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0E397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Heart rate (beats/mi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803FB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6 (60, 7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D6BC8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9 (62, 7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2CA8F4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7 (64, 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A758C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952A09" w:rsidRPr="00AD705F" w14:paraId="105EE525" w14:textId="77777777">
        <w:trPr>
          <w:trHeight w:val="24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9340A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Systolic BP (mm H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E482F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20 (112, 12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42A22" w14:textId="77777777" w:rsidR="00952A09" w:rsidRPr="00AD705F" w:rsidRDefault="00850524" w:rsidP="00AD705F">
            <w:pPr>
              <w:widowControl/>
              <w:ind w:leftChars="-9" w:hangingChars="9" w:hanging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27 (120, 1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714C52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22 (109, 1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89A3D4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952A09" w:rsidRPr="00AD705F" w14:paraId="0627FA25" w14:textId="77777777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8969DA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Diastolic BP (mm H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E8684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80 (73, 8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B6A3D" w14:textId="77777777" w:rsidR="00952A09" w:rsidRPr="00AD705F" w:rsidRDefault="00850524" w:rsidP="00AD705F">
            <w:pPr>
              <w:widowControl/>
              <w:ind w:leftChars="-9" w:hangingChars="9" w:hanging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80 (72, 9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D7A2C5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77 (70, 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C15AA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952A09" w:rsidRPr="00AD705F" w14:paraId="4FF2C69E" w14:textId="77777777">
        <w:trPr>
          <w:trHeight w:val="19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419AF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Drinking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A29EA" w14:textId="77777777" w:rsidR="00952A09" w:rsidRPr="00AD705F" w:rsidRDefault="00850524" w:rsidP="00AD705F">
            <w:pPr>
              <w:widowControl/>
              <w:ind w:leftChars="-70" w:hangingChars="70" w:hanging="147"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4 (13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36B997" w14:textId="77777777" w:rsidR="00952A09" w:rsidRPr="00AD705F" w:rsidRDefault="00850524" w:rsidP="00AD705F">
            <w:pPr>
              <w:widowControl/>
              <w:ind w:leftChars="-67" w:hangingChars="67" w:hanging="14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3 (7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7ACFEA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4 (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8719B9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952A09" w:rsidRPr="00AD705F" w14:paraId="72C3B357" w14:textId="77777777">
        <w:trPr>
          <w:trHeight w:val="29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A7158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Smoking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9AFD8F" w14:textId="77777777" w:rsidR="00952A09" w:rsidRPr="00AD705F" w:rsidRDefault="00850524" w:rsidP="00AD705F">
            <w:pPr>
              <w:widowControl/>
              <w:ind w:leftChars="-70" w:hangingChars="70" w:hanging="147"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5 (16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FE2074" w14:textId="77777777" w:rsidR="00952A09" w:rsidRPr="00AD705F" w:rsidRDefault="00850524" w:rsidP="00AD705F">
            <w:pPr>
              <w:widowControl/>
              <w:ind w:leftChars="-67" w:hangingChars="67" w:hanging="14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2 (28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2FE33F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5 (2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DD150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952A09" w:rsidRPr="00AD705F" w14:paraId="10D9AEE9" w14:textId="77777777">
        <w:trPr>
          <w:trHeight w:val="2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C4032B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Chest pai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A7E7B" w14:textId="51EC59E7" w:rsidR="00952A09" w:rsidRPr="00AD705F" w:rsidRDefault="00AD705F" w:rsidP="00AD705F">
            <w:pPr>
              <w:widowControl/>
              <w:ind w:leftChars="-70" w:hangingChars="70" w:hanging="14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932A2B" w14:textId="77777777" w:rsidR="00952A09" w:rsidRPr="00AD705F" w:rsidRDefault="00850524" w:rsidP="00AD705F">
            <w:pPr>
              <w:widowControl/>
              <w:ind w:leftChars="-67" w:hangingChars="67" w:hanging="14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28 (66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C5ACA1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8 (8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C83D1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952A09" w:rsidRPr="00AD705F" w14:paraId="36AF6475" w14:textId="77777777">
        <w:trPr>
          <w:trHeight w:val="23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17ED26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Synco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18FBD" w14:textId="256940EC" w:rsidR="00952A09" w:rsidRPr="00AD705F" w:rsidRDefault="00AD705F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423B3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 (2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7A3BEE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3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559F241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952A09" w:rsidRPr="00AD705F" w14:paraId="7B7B6D3B" w14:textId="77777777">
        <w:trPr>
          <w:trHeight w:val="20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ADA2DE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705F">
              <w:rPr>
                <w:rFonts w:ascii="Times New Roman" w:hAnsi="Times New Roman" w:cs="Times New Roman"/>
                <w:szCs w:val="21"/>
              </w:rPr>
              <w:t>Hct</w:t>
            </w:r>
            <w:proofErr w:type="spellEnd"/>
            <w:r w:rsidRPr="00AD705F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DC143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40.9 ± 4.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C2466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41.1 ± 4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0D2D9B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38.9 ± 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B50E6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952A09" w:rsidRPr="00AD705F" w14:paraId="06493385" w14:textId="77777777">
        <w:trPr>
          <w:trHeight w:val="20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91A5CEE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EF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BF0E7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2.5 ± 7.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58A9C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4.1 ± 6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36176" w14:textId="2F3B7799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8.3 ± 6.4</w:t>
            </w:r>
            <w:r w:rsidR="005369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DE96BA" w14:textId="77777777" w:rsidR="00952A09" w:rsidRPr="00536992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6992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</w:p>
        </w:tc>
      </w:tr>
      <w:tr w:rsidR="00952A09" w:rsidRPr="00AD705F" w14:paraId="0DF6F5C0" w14:textId="77777777">
        <w:trPr>
          <w:trHeight w:val="20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14A268B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lastRenderedPageBreak/>
              <w:t>CO (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5894C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4.1 (3.5, 5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10A8A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5.4 (4.6, 6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DE397B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5.4 (4.5, 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00C5D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952A09" w:rsidRPr="00AD705F" w14:paraId="2ADC1240" w14:textId="77777777">
        <w:trPr>
          <w:trHeight w:val="20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3E6F6F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EDV (m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5E75E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11.0 ± 23.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9C627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21.0 ± 3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C3D188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24.2 ± 3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A48EA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952A09" w:rsidRPr="00AD705F" w14:paraId="08B82E34" w14:textId="77777777">
        <w:trPr>
          <w:trHeight w:val="20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7B4E18A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ESV (m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D3F20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41.4 ± 11.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BA038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43.4 ± 1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2E45E9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38.6 ± 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CACA6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952A09" w:rsidRPr="00AD705F" w14:paraId="5872B16E" w14:textId="77777777">
        <w:trPr>
          <w:trHeight w:val="20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CD148D3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SV (m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38884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4.9 (59.3, 76.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8FCD4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76.0 (61.9, 88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838CA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 xml:space="preserve">83.8 (62.8, 106.7) 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778D40" w14:textId="77777777" w:rsidR="00952A09" w:rsidRPr="00536992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6992">
              <w:rPr>
                <w:rFonts w:ascii="Times New Roman" w:hAnsi="Times New Roman" w:cs="Times New Roman"/>
                <w:b/>
                <w:bCs/>
                <w:szCs w:val="21"/>
              </w:rPr>
              <w:t>0.04</w:t>
            </w:r>
          </w:p>
        </w:tc>
      </w:tr>
      <w:tr w:rsidR="00952A09" w:rsidRPr="00AD705F" w14:paraId="133C62CC" w14:textId="77777777">
        <w:trPr>
          <w:trHeight w:val="20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30DB96E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  <w:lang w:val="it-IT"/>
              </w:rPr>
              <w:t>EDV/BSA (mL/m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  <w:lang w:val="it-IT"/>
              </w:rPr>
              <w:t>2</w:t>
            </w:r>
            <w:r w:rsidRPr="00AD705F">
              <w:rPr>
                <w:rFonts w:ascii="Times New Roman" w:hAnsi="Times New Roman" w:cs="Times New Roman"/>
                <w:szCs w:val="21"/>
                <w:lang w:val="it-IT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F7D18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2.9 ± 12.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EA3D0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7.4 ± 14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9F2ED6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70.9 ± 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4D000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952A09" w:rsidRPr="00AD705F" w14:paraId="41CC96B9" w14:textId="77777777">
        <w:trPr>
          <w:trHeight w:val="20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EA6FAF0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  <w:lang w:val="it-IT"/>
              </w:rPr>
              <w:t>ESV/BSA (mL/m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  <w:lang w:val="it-IT"/>
              </w:rPr>
              <w:t>2</w:t>
            </w:r>
            <w:r w:rsidRPr="00AD705F">
              <w:rPr>
                <w:rFonts w:ascii="Times New Roman" w:hAnsi="Times New Roman" w:cs="Times New Roman"/>
                <w:szCs w:val="21"/>
                <w:lang w:val="it-IT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57FF6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23.6 ± 6.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AD1BE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24.2 ± 7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8D238B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22.3 ± 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943D7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952A09" w:rsidRPr="00AD705F" w14:paraId="39D69383" w14:textId="77777777">
        <w:trPr>
          <w:trHeight w:val="20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0BF00B6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SV /BSA (mL/m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D70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B273A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39.3 ± 9.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C9F21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43.2 ± 10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21A4A2" w14:textId="280ADDB2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48.6 ± 12.8</w:t>
            </w:r>
            <w:r w:rsidR="005369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36992" w:rsidRPr="00AD705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5A70E" w14:textId="77777777" w:rsidR="00952A09" w:rsidRPr="00536992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6992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</w:p>
        </w:tc>
      </w:tr>
      <w:tr w:rsidR="00952A09" w:rsidRPr="00AD705F" w14:paraId="4C8E4F53" w14:textId="77777777">
        <w:trPr>
          <w:trHeight w:val="203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7E5D0BE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LV mass (g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60627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73.9 ± 13.7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6ED32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20.5 ± 31.2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4E667A4" w14:textId="43E7D0A1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137.6 ± 39.9</w:t>
            </w:r>
            <w:r w:rsidR="005369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22B534" w14:textId="77777777" w:rsidR="00952A09" w:rsidRPr="00536992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6992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952A09" w:rsidRPr="00AD705F" w14:paraId="754D7952" w14:textId="77777777">
        <w:trPr>
          <w:trHeight w:val="203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860F47" w14:textId="77777777" w:rsidR="00952A09" w:rsidRPr="00AD705F" w:rsidRDefault="0085052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  <w:lang w:val="it-IT"/>
              </w:rPr>
              <w:t>LV mass/BSA (g/m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  <w:lang w:val="it-IT"/>
              </w:rPr>
              <w:t>2</w:t>
            </w:r>
            <w:r w:rsidRPr="00AD705F">
              <w:rPr>
                <w:rFonts w:ascii="Times New Roman" w:hAnsi="Times New Roman" w:cs="Times New Roman"/>
                <w:szCs w:val="21"/>
                <w:lang w:val="it-IT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4CE64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41.8 (37.3, 44.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6EA3A0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>66.1 (54.7, 78.0)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880E09" w14:textId="77777777" w:rsidR="00952A09" w:rsidRPr="00AD705F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D705F">
              <w:rPr>
                <w:rFonts w:ascii="Times New Roman" w:hAnsi="Times New Roman" w:cs="Times New Roman"/>
                <w:szCs w:val="21"/>
              </w:rPr>
              <w:t xml:space="preserve">75.2 (65.6, 87.7) </w:t>
            </w:r>
            <w:r w:rsidRPr="00AD705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F5219" w14:textId="77777777" w:rsidR="00952A09" w:rsidRPr="00536992" w:rsidRDefault="00850524" w:rsidP="00AD70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6992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</w:tbl>
    <w:p w14:paraId="383442BD" w14:textId="1036D61E" w:rsidR="00952A09" w:rsidRPr="00AD705F" w:rsidRDefault="00850524">
      <w:pPr>
        <w:widowControl/>
        <w:rPr>
          <w:rFonts w:ascii="Times New Roman" w:hAnsi="Times New Roman" w:cs="Times New Roman"/>
          <w:szCs w:val="21"/>
        </w:rPr>
      </w:pPr>
      <w:r w:rsidRPr="00AD705F">
        <w:rPr>
          <w:rFonts w:ascii="Times New Roman" w:hAnsi="Times New Roman" w:cs="Times New Roman"/>
          <w:szCs w:val="21"/>
        </w:rPr>
        <w:t>The values are presented as frequency (percentages) or mean ± standard deviation or median (interquartile range).</w:t>
      </w:r>
      <w:r w:rsidRPr="00AD705F">
        <w:rPr>
          <w:rFonts w:ascii="Times New Roman" w:hAnsi="Times New Roman" w:cs="Times New Roman"/>
          <w:szCs w:val="21"/>
          <w:vertAlign w:val="superscript"/>
        </w:rPr>
        <w:t xml:space="preserve"> </w:t>
      </w:r>
      <w:ins w:id="0" w:author="Microsoft Office User" w:date="2023-01-08T17:22:00Z">
        <w:r w:rsidR="00A03D74" w:rsidRPr="00A03D74">
          <w:rPr>
            <w:rFonts w:ascii="Times New Roman" w:hAnsi="Times New Roman" w:cs="Times New Roman"/>
            <w:szCs w:val="21"/>
            <w:rPrChange w:id="1" w:author="Microsoft Office User" w:date="2023-01-08T17:22:00Z">
              <w:rPr>
                <w:rFonts w:ascii="Times New Roman" w:hAnsi="Times New Roman" w:cs="Times New Roman"/>
                <w:szCs w:val="21"/>
                <w:vertAlign w:val="superscript"/>
              </w:rPr>
            </w:rPrChange>
          </w:rPr>
          <w:t xml:space="preserve">Bold values indicate p &lt; 0.05 when compared among the </w:t>
        </w:r>
        <w:r w:rsidR="00A03D74">
          <w:rPr>
            <w:rFonts w:ascii="Times New Roman" w:hAnsi="Times New Roman" w:cs="Times New Roman"/>
            <w:szCs w:val="21"/>
          </w:rPr>
          <w:t xml:space="preserve">three </w:t>
        </w:r>
        <w:r w:rsidR="00A03D74" w:rsidRPr="00A03D74">
          <w:rPr>
            <w:rFonts w:ascii="Times New Roman" w:hAnsi="Times New Roman" w:cs="Times New Roman"/>
            <w:szCs w:val="21"/>
            <w:rPrChange w:id="2" w:author="Microsoft Office User" w:date="2023-01-08T17:22:00Z">
              <w:rPr>
                <w:rFonts w:ascii="Times New Roman" w:hAnsi="Times New Roman" w:cs="Times New Roman"/>
                <w:szCs w:val="21"/>
                <w:vertAlign w:val="superscript"/>
              </w:rPr>
            </w:rPrChange>
          </w:rPr>
          <w:t>groups</w:t>
        </w:r>
        <w:r w:rsidR="00A03D74">
          <w:rPr>
            <w:rFonts w:ascii="Times New Roman" w:hAnsi="Times New Roman" w:cs="Times New Roman"/>
            <w:szCs w:val="21"/>
          </w:rPr>
          <w:t xml:space="preserve">. </w:t>
        </w:r>
      </w:ins>
      <w:r w:rsidRPr="00AD705F">
        <w:rPr>
          <w:rFonts w:ascii="Times New Roman" w:hAnsi="Times New Roman" w:cs="Times New Roman"/>
          <w:szCs w:val="21"/>
          <w:vertAlign w:val="superscript"/>
        </w:rPr>
        <w:t>*</w:t>
      </w:r>
      <w:r w:rsidRPr="00AD705F">
        <w:rPr>
          <w:rFonts w:ascii="Times New Roman" w:hAnsi="Times New Roman" w:cs="Times New Roman"/>
          <w:szCs w:val="21"/>
        </w:rPr>
        <w:t>, vs. control, p &lt;</w:t>
      </w:r>
      <w:r w:rsidR="00536992">
        <w:rPr>
          <w:rFonts w:ascii="Times New Roman" w:hAnsi="Times New Roman" w:cs="Times New Roman"/>
          <w:szCs w:val="21"/>
        </w:rPr>
        <w:t xml:space="preserve"> </w:t>
      </w:r>
      <w:r w:rsidRPr="00AD705F">
        <w:rPr>
          <w:rFonts w:ascii="Times New Roman" w:hAnsi="Times New Roman" w:cs="Times New Roman"/>
          <w:szCs w:val="21"/>
        </w:rPr>
        <w:t>0.05.</w:t>
      </w:r>
    </w:p>
    <w:p w14:paraId="47F1218E" w14:textId="77777777" w:rsidR="00952A09" w:rsidRPr="00AD705F" w:rsidRDefault="00850524">
      <w:pPr>
        <w:widowControl/>
        <w:rPr>
          <w:rFonts w:ascii="Times New Roman" w:hAnsi="Times New Roman" w:cs="Times New Roman"/>
          <w:szCs w:val="21"/>
        </w:rPr>
      </w:pPr>
      <w:r w:rsidRPr="00AD705F">
        <w:rPr>
          <w:rFonts w:ascii="Times New Roman" w:hAnsi="Times New Roman" w:cs="Times New Roman"/>
          <w:szCs w:val="21"/>
        </w:rPr>
        <w:t xml:space="preserve">CMR = cardiac magnetic resonance; HCM = hypertrophic cardiomyopathy; BMI = body mass index; BSA = body surface area; BP = blood pressure; </w:t>
      </w:r>
      <w:proofErr w:type="spellStart"/>
      <w:r w:rsidRPr="00AD705F">
        <w:rPr>
          <w:rFonts w:ascii="Times New Roman" w:hAnsi="Times New Roman" w:cs="Times New Roman"/>
          <w:szCs w:val="21"/>
        </w:rPr>
        <w:t>Hct</w:t>
      </w:r>
      <w:proofErr w:type="spellEnd"/>
      <w:r w:rsidRPr="00AD705F">
        <w:rPr>
          <w:rFonts w:ascii="Times New Roman" w:hAnsi="Times New Roman" w:cs="Times New Roman"/>
          <w:szCs w:val="21"/>
        </w:rPr>
        <w:t xml:space="preserve"> = hematocrit; EF = ejection fraction; CO = cardiac output; EDV = end diastolic volume; ESV = end systolic volume; SV = stroke volume; LV = left ventricular.</w:t>
      </w:r>
    </w:p>
    <w:p w14:paraId="08A116B6" w14:textId="77777777" w:rsidR="00952A09" w:rsidRPr="00AD705F" w:rsidRDefault="00952A09">
      <w:pPr>
        <w:widowControl/>
        <w:rPr>
          <w:rFonts w:ascii="Times New Roman" w:hAnsi="Times New Roman" w:cs="Times New Roman"/>
          <w:szCs w:val="21"/>
        </w:rPr>
      </w:pPr>
    </w:p>
    <w:p w14:paraId="26F0FA98" w14:textId="77777777" w:rsidR="00952A09" w:rsidRPr="00AD705F" w:rsidRDefault="00952A09">
      <w:pPr>
        <w:widowControl/>
        <w:rPr>
          <w:rFonts w:ascii="Times New Roman" w:hAnsi="Times New Roman" w:cs="Times New Roman"/>
          <w:szCs w:val="21"/>
        </w:rPr>
      </w:pPr>
    </w:p>
    <w:p w14:paraId="05CA4EB9" w14:textId="77777777" w:rsidR="00952A09" w:rsidRPr="00AD705F" w:rsidRDefault="00952A09">
      <w:pPr>
        <w:widowControl/>
        <w:rPr>
          <w:rFonts w:ascii="Times New Roman" w:hAnsi="Times New Roman" w:cs="Times New Roman"/>
          <w:szCs w:val="21"/>
        </w:rPr>
      </w:pPr>
    </w:p>
    <w:p w14:paraId="3D3AB6D8" w14:textId="77777777" w:rsidR="00952A09" w:rsidRPr="00AD705F" w:rsidRDefault="00952A09">
      <w:pPr>
        <w:widowControl/>
        <w:rPr>
          <w:rFonts w:ascii="Times New Roman" w:hAnsi="Times New Roman" w:cs="Times New Roman"/>
          <w:szCs w:val="21"/>
        </w:rPr>
      </w:pPr>
    </w:p>
    <w:p w14:paraId="108559AF" w14:textId="77777777" w:rsidR="00952A09" w:rsidRPr="00AD705F" w:rsidRDefault="00952A09">
      <w:pPr>
        <w:widowControl/>
        <w:rPr>
          <w:rFonts w:ascii="Times New Roman" w:hAnsi="Times New Roman" w:cs="Times New Roman"/>
          <w:szCs w:val="21"/>
        </w:rPr>
      </w:pPr>
    </w:p>
    <w:p w14:paraId="66CE408D" w14:textId="77777777" w:rsidR="00952A09" w:rsidRPr="00AD705F" w:rsidRDefault="00952A09">
      <w:pPr>
        <w:widowControl/>
        <w:rPr>
          <w:rFonts w:ascii="Times New Roman" w:hAnsi="Times New Roman" w:cs="Times New Roman"/>
          <w:szCs w:val="21"/>
        </w:rPr>
      </w:pPr>
    </w:p>
    <w:p w14:paraId="118F40FC" w14:textId="77777777" w:rsidR="00952A09" w:rsidRPr="00AD705F" w:rsidRDefault="00952A09">
      <w:pPr>
        <w:widowControl/>
        <w:rPr>
          <w:rFonts w:ascii="Times New Roman" w:hAnsi="Times New Roman" w:cs="Times New Roman"/>
          <w:szCs w:val="21"/>
        </w:rPr>
      </w:pPr>
    </w:p>
    <w:p w14:paraId="3FBCBC45" w14:textId="3CB46D17" w:rsidR="00952A09" w:rsidRPr="00AD705F" w:rsidRDefault="00952A09">
      <w:pPr>
        <w:widowControl/>
        <w:rPr>
          <w:rFonts w:ascii="Times New Roman" w:hAnsi="Times New Roman" w:cs="Times New Roman"/>
          <w:szCs w:val="21"/>
        </w:rPr>
      </w:pPr>
    </w:p>
    <w:sectPr w:rsidR="00952A09" w:rsidRPr="00AD70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EE8607"/>
    <w:rsid w:val="00536992"/>
    <w:rsid w:val="00850524"/>
    <w:rsid w:val="00952A09"/>
    <w:rsid w:val="00A03D74"/>
    <w:rsid w:val="00AD705F"/>
    <w:rsid w:val="00B6560E"/>
    <w:rsid w:val="00BA6311"/>
    <w:rsid w:val="36EE8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96CEA"/>
  <w15:docId w15:val="{25D9AB6A-DD16-EE4D-B378-2E58D8ED1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7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乔～</dc:creator>
  <cp:lastModifiedBy>Microsoft Office User</cp:lastModifiedBy>
  <cp:revision>7</cp:revision>
  <dcterms:created xsi:type="dcterms:W3CDTF">2022-09-01T15:21:00Z</dcterms:created>
  <dcterms:modified xsi:type="dcterms:W3CDTF">2023-01-0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0</vt:lpwstr>
  </property>
  <property fmtid="{D5CDD505-2E9C-101B-9397-08002B2CF9AE}" pid="3" name="ICV">
    <vt:lpwstr>4E782B1E5F1B6D9B6C5D106367CE2C60</vt:lpwstr>
  </property>
</Properties>
</file>